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2477"/>
        <w:tblW w:w="8409" w:type="dxa"/>
        <w:tblLook w:val="04A0" w:firstRow="1" w:lastRow="0" w:firstColumn="1" w:lastColumn="0" w:noHBand="0" w:noVBand="1"/>
      </w:tblPr>
      <w:tblGrid>
        <w:gridCol w:w="2481"/>
        <w:gridCol w:w="1926"/>
        <w:gridCol w:w="911"/>
        <w:gridCol w:w="1912"/>
        <w:gridCol w:w="1179"/>
      </w:tblGrid>
      <w:tr w:rsidR="002737D3" w:rsidRPr="00766BD7" w14:paraId="5800AA3E" w14:textId="77777777">
        <w:tc>
          <w:tcPr>
            <w:tcW w:w="2481" w:type="dxa"/>
          </w:tcPr>
          <w:p w14:paraId="6F57AA63" w14:textId="77777777" w:rsidR="002737D3" w:rsidRPr="00766BD7" w:rsidRDefault="002737D3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837" w:type="dxa"/>
            <w:gridSpan w:val="2"/>
          </w:tcPr>
          <w:p w14:paraId="11307EFF" w14:textId="77777777" w:rsidR="002737D3" w:rsidRPr="00766B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Total</w:t>
            </w:r>
          </w:p>
        </w:tc>
        <w:tc>
          <w:tcPr>
            <w:tcW w:w="3091" w:type="dxa"/>
            <w:gridSpan w:val="2"/>
          </w:tcPr>
          <w:p w14:paraId="0C84A6D3" w14:textId="77777777" w:rsidR="002737D3" w:rsidRPr="00766BD7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Dinner</w:t>
            </w:r>
          </w:p>
        </w:tc>
      </w:tr>
      <w:tr w:rsidR="002737D3" w:rsidRPr="00766BD7" w14:paraId="2B13D052" w14:textId="77777777">
        <w:tc>
          <w:tcPr>
            <w:tcW w:w="2481" w:type="dxa"/>
          </w:tcPr>
          <w:p w14:paraId="2C8FF234" w14:textId="77777777" w:rsidR="002737D3" w:rsidRPr="00766BD7" w:rsidRDefault="002737D3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926" w:type="dxa"/>
          </w:tcPr>
          <w:p w14:paraId="294B7B06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911" w:type="dxa"/>
          </w:tcPr>
          <w:p w14:paraId="4FBB6F9E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</w:p>
        </w:tc>
        <w:tc>
          <w:tcPr>
            <w:tcW w:w="1912" w:type="dxa"/>
          </w:tcPr>
          <w:p w14:paraId="64B5E374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OR (95%CI)</w:t>
            </w:r>
          </w:p>
        </w:tc>
        <w:tc>
          <w:tcPr>
            <w:tcW w:w="1179" w:type="dxa"/>
          </w:tcPr>
          <w:p w14:paraId="30E3B7ED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766BD7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</w:p>
        </w:tc>
      </w:tr>
      <w:tr w:rsidR="002737D3" w:rsidRPr="00766BD7" w14:paraId="2B63E5EC" w14:textId="77777777">
        <w:tc>
          <w:tcPr>
            <w:tcW w:w="2481" w:type="dxa"/>
          </w:tcPr>
          <w:p w14:paraId="322BAFBC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CDAI</w:t>
            </w:r>
          </w:p>
        </w:tc>
        <w:tc>
          <w:tcPr>
            <w:tcW w:w="1926" w:type="dxa"/>
          </w:tcPr>
          <w:p w14:paraId="51017FE2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5 (0.93 ~ 0.96)</w:t>
            </w:r>
          </w:p>
        </w:tc>
        <w:tc>
          <w:tcPr>
            <w:tcW w:w="911" w:type="dxa"/>
          </w:tcPr>
          <w:p w14:paraId="4193F0F8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912" w:type="dxa"/>
          </w:tcPr>
          <w:p w14:paraId="63903B33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6 (0.94 ~ 0.97)</w:t>
            </w:r>
          </w:p>
        </w:tc>
        <w:tc>
          <w:tcPr>
            <w:tcW w:w="1179" w:type="dxa"/>
          </w:tcPr>
          <w:p w14:paraId="2F3BFCF4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</w:tr>
      <w:tr w:rsidR="002737D3" w:rsidRPr="00766BD7" w14:paraId="71D7281F" w14:textId="77777777">
        <w:tc>
          <w:tcPr>
            <w:tcW w:w="2481" w:type="dxa"/>
          </w:tcPr>
          <w:p w14:paraId="32785AF0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Z-score of VA</w:t>
            </w:r>
          </w:p>
        </w:tc>
        <w:tc>
          <w:tcPr>
            <w:tcW w:w="1926" w:type="dxa"/>
          </w:tcPr>
          <w:p w14:paraId="4E45789C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6 (0.90 ~ 1.02)</w:t>
            </w:r>
          </w:p>
        </w:tc>
        <w:tc>
          <w:tcPr>
            <w:tcW w:w="911" w:type="dxa"/>
          </w:tcPr>
          <w:p w14:paraId="5A30E731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192</w:t>
            </w:r>
          </w:p>
        </w:tc>
        <w:tc>
          <w:tcPr>
            <w:tcW w:w="1912" w:type="dxa"/>
          </w:tcPr>
          <w:p w14:paraId="21221992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0 (0.82 ~ 0.99)</w:t>
            </w:r>
          </w:p>
        </w:tc>
        <w:tc>
          <w:tcPr>
            <w:tcW w:w="1179" w:type="dxa"/>
          </w:tcPr>
          <w:p w14:paraId="343BB68E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0.035</w:t>
            </w:r>
          </w:p>
        </w:tc>
      </w:tr>
      <w:tr w:rsidR="002737D3" w:rsidRPr="00766BD7" w14:paraId="7D6D3138" w14:textId="77777777">
        <w:tc>
          <w:tcPr>
            <w:tcW w:w="2481" w:type="dxa"/>
          </w:tcPr>
          <w:p w14:paraId="662B127D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 xml:space="preserve">Z-score of </w:t>
            </w:r>
            <w:proofErr w:type="gramStart"/>
            <w:r w:rsidRPr="00766BD7">
              <w:rPr>
                <w:rFonts w:ascii="Times New Roman" w:hAnsi="Times New Roman" w:cs="Times New Roman"/>
                <w:szCs w:val="22"/>
              </w:rPr>
              <w:t>VC</w:t>
            </w:r>
            <w:proofErr w:type="gramEnd"/>
          </w:p>
        </w:tc>
        <w:tc>
          <w:tcPr>
            <w:tcW w:w="1926" w:type="dxa"/>
          </w:tcPr>
          <w:p w14:paraId="1D712E89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6 (0.91 ~ 1.01)</w:t>
            </w:r>
          </w:p>
        </w:tc>
        <w:tc>
          <w:tcPr>
            <w:tcW w:w="911" w:type="dxa"/>
          </w:tcPr>
          <w:p w14:paraId="1A13118B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112</w:t>
            </w:r>
          </w:p>
        </w:tc>
        <w:tc>
          <w:tcPr>
            <w:tcW w:w="1912" w:type="dxa"/>
          </w:tcPr>
          <w:p w14:paraId="6894B7D1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6 (0.90 ~ 1.02)</w:t>
            </w:r>
          </w:p>
        </w:tc>
        <w:tc>
          <w:tcPr>
            <w:tcW w:w="1179" w:type="dxa"/>
          </w:tcPr>
          <w:p w14:paraId="2C5CC137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162</w:t>
            </w:r>
          </w:p>
        </w:tc>
      </w:tr>
      <w:tr w:rsidR="002737D3" w:rsidRPr="00766BD7" w14:paraId="68DF7813" w14:textId="77777777">
        <w:tc>
          <w:tcPr>
            <w:tcW w:w="2481" w:type="dxa"/>
          </w:tcPr>
          <w:p w14:paraId="6106342B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Z-score of VE</w:t>
            </w:r>
          </w:p>
        </w:tc>
        <w:tc>
          <w:tcPr>
            <w:tcW w:w="1926" w:type="dxa"/>
          </w:tcPr>
          <w:p w14:paraId="460C3528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79 (0.74 ~ 0.85)</w:t>
            </w:r>
          </w:p>
        </w:tc>
        <w:tc>
          <w:tcPr>
            <w:tcW w:w="911" w:type="dxa"/>
          </w:tcPr>
          <w:p w14:paraId="5D6009B5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912" w:type="dxa"/>
          </w:tcPr>
          <w:p w14:paraId="48615E36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86 (0.80 ~ 0.92)</w:t>
            </w:r>
          </w:p>
        </w:tc>
        <w:tc>
          <w:tcPr>
            <w:tcW w:w="1179" w:type="dxa"/>
          </w:tcPr>
          <w:p w14:paraId="5A682850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</w:tr>
      <w:tr w:rsidR="002737D3" w:rsidRPr="00766BD7" w14:paraId="53FE30B3" w14:textId="77777777">
        <w:tc>
          <w:tcPr>
            <w:tcW w:w="2481" w:type="dxa"/>
          </w:tcPr>
          <w:p w14:paraId="600E6A22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Z-score of Carotene</w:t>
            </w:r>
          </w:p>
        </w:tc>
        <w:tc>
          <w:tcPr>
            <w:tcW w:w="1926" w:type="dxa"/>
          </w:tcPr>
          <w:p w14:paraId="240A9683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1 (0.86 ~ 0.97)</w:t>
            </w:r>
          </w:p>
        </w:tc>
        <w:tc>
          <w:tcPr>
            <w:tcW w:w="911" w:type="dxa"/>
          </w:tcPr>
          <w:p w14:paraId="453CD23E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0.002</w:t>
            </w:r>
          </w:p>
        </w:tc>
        <w:tc>
          <w:tcPr>
            <w:tcW w:w="1912" w:type="dxa"/>
          </w:tcPr>
          <w:p w14:paraId="495A6645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93 (0.87 ~ 0.99)</w:t>
            </w:r>
          </w:p>
        </w:tc>
        <w:tc>
          <w:tcPr>
            <w:tcW w:w="1179" w:type="dxa"/>
          </w:tcPr>
          <w:p w14:paraId="2C12456D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0.048</w:t>
            </w:r>
          </w:p>
        </w:tc>
      </w:tr>
      <w:tr w:rsidR="002737D3" w:rsidRPr="00766BD7" w14:paraId="372CB2BF" w14:textId="77777777">
        <w:tc>
          <w:tcPr>
            <w:tcW w:w="2481" w:type="dxa"/>
          </w:tcPr>
          <w:p w14:paraId="599F3584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Z-score of Zn</w:t>
            </w:r>
          </w:p>
        </w:tc>
        <w:tc>
          <w:tcPr>
            <w:tcW w:w="1926" w:type="dxa"/>
          </w:tcPr>
          <w:p w14:paraId="4BD4F7C6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80 (0.75 ~ 0.85)</w:t>
            </w:r>
          </w:p>
        </w:tc>
        <w:tc>
          <w:tcPr>
            <w:tcW w:w="911" w:type="dxa"/>
          </w:tcPr>
          <w:p w14:paraId="44323335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912" w:type="dxa"/>
          </w:tcPr>
          <w:p w14:paraId="54E34EA5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87 (0.82 ~ 0.94)</w:t>
            </w:r>
          </w:p>
        </w:tc>
        <w:tc>
          <w:tcPr>
            <w:tcW w:w="1179" w:type="dxa"/>
          </w:tcPr>
          <w:p w14:paraId="2F4CFA57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</w:tr>
      <w:tr w:rsidR="002737D3" w:rsidRPr="00766BD7" w14:paraId="2FEC5AD2" w14:textId="77777777">
        <w:tc>
          <w:tcPr>
            <w:tcW w:w="2481" w:type="dxa"/>
          </w:tcPr>
          <w:p w14:paraId="48D22CBE" w14:textId="77777777" w:rsidR="002737D3" w:rsidRPr="00766BD7" w:rsidRDefault="00000000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hAnsi="Times New Roman" w:cs="Times New Roman"/>
                <w:szCs w:val="22"/>
              </w:rPr>
              <w:t>Z-score of Se</w:t>
            </w:r>
          </w:p>
        </w:tc>
        <w:tc>
          <w:tcPr>
            <w:tcW w:w="1926" w:type="dxa"/>
          </w:tcPr>
          <w:p w14:paraId="420B4951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84 (0.79 ~ 0.88)</w:t>
            </w:r>
          </w:p>
        </w:tc>
        <w:tc>
          <w:tcPr>
            <w:tcW w:w="911" w:type="dxa"/>
          </w:tcPr>
          <w:p w14:paraId="46088F87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  <w:tc>
          <w:tcPr>
            <w:tcW w:w="1912" w:type="dxa"/>
          </w:tcPr>
          <w:p w14:paraId="5177057C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color w:val="000000"/>
                <w:szCs w:val="22"/>
                <w:shd w:val="clear" w:color="auto" w:fill="FFFFFF"/>
              </w:rPr>
              <w:t>0.88 (0.82 ~ 0.93)</w:t>
            </w:r>
          </w:p>
        </w:tc>
        <w:tc>
          <w:tcPr>
            <w:tcW w:w="1179" w:type="dxa"/>
          </w:tcPr>
          <w:p w14:paraId="5E1A3EE9" w14:textId="77777777" w:rsidR="002737D3" w:rsidRPr="00766BD7" w:rsidRDefault="000000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66BD7">
              <w:rPr>
                <w:rFonts w:ascii="Times New Roman" w:eastAsia="宋体" w:hAnsi="Times New Roman" w:cs="Times New Roman"/>
                <w:b/>
                <w:bCs/>
                <w:color w:val="FF0000"/>
                <w:szCs w:val="22"/>
                <w:shd w:val="clear" w:color="auto" w:fill="FFFFFF"/>
              </w:rPr>
              <w:t>&lt;0.001</w:t>
            </w:r>
          </w:p>
        </w:tc>
      </w:tr>
    </w:tbl>
    <w:p w14:paraId="1964EC87" w14:textId="77777777" w:rsidR="002737D3" w:rsidRPr="00766BD7" w:rsidRDefault="00000000">
      <w:pPr>
        <w:rPr>
          <w:rFonts w:ascii="Times New Roman" w:hAnsi="Times New Roman" w:cs="Times New Roman"/>
          <w:szCs w:val="22"/>
        </w:rPr>
      </w:pPr>
      <w:r w:rsidRPr="00766BD7">
        <w:rPr>
          <w:rFonts w:ascii="Times New Roman" w:hAnsi="Times New Roman" w:cs="Times New Roman"/>
          <w:szCs w:val="22"/>
        </w:rPr>
        <w:t xml:space="preserve">Supplementary Table 2. </w:t>
      </w:r>
      <w:r w:rsidRPr="00766BD7">
        <w:rPr>
          <w:rFonts w:ascii="Times New Roman" w:eastAsia="宋体" w:hAnsi="Times New Roman" w:cs="Times New Roman"/>
          <w:szCs w:val="22"/>
        </w:rPr>
        <w:t>Fully adjusted regression analysis of total CDAI and evening CDAI, along with their individual components.</w:t>
      </w:r>
    </w:p>
    <w:p w14:paraId="4FD2C066" w14:textId="77777777" w:rsidR="002737D3" w:rsidRDefault="002737D3"/>
    <w:sectPr w:rsidR="00273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277438" w14:textId="77777777" w:rsidR="00CB02A3" w:rsidRDefault="00CB02A3">
      <w:pPr>
        <w:spacing w:line="240" w:lineRule="auto"/>
      </w:pPr>
      <w:r>
        <w:separator/>
      </w:r>
    </w:p>
  </w:endnote>
  <w:endnote w:type="continuationSeparator" w:id="0">
    <w:p w14:paraId="574FAEBA" w14:textId="77777777" w:rsidR="00CB02A3" w:rsidRDefault="00CB02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96E89" w14:textId="77777777" w:rsidR="00CB02A3" w:rsidRDefault="00CB02A3">
      <w:pPr>
        <w:spacing w:after="0"/>
      </w:pPr>
      <w:r>
        <w:separator/>
      </w:r>
    </w:p>
  </w:footnote>
  <w:footnote w:type="continuationSeparator" w:id="0">
    <w:p w14:paraId="53C761D1" w14:textId="77777777" w:rsidR="00CB02A3" w:rsidRDefault="00CB02A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37D3"/>
    <w:rsid w:val="002737D3"/>
    <w:rsid w:val="00766BD7"/>
    <w:rsid w:val="009B4BF7"/>
    <w:rsid w:val="00A00D5D"/>
    <w:rsid w:val="00AA58A2"/>
    <w:rsid w:val="00C9152E"/>
    <w:rsid w:val="00CB02A3"/>
    <w:rsid w:val="01AA7749"/>
    <w:rsid w:val="01C30190"/>
    <w:rsid w:val="02CB5BC8"/>
    <w:rsid w:val="034A0A10"/>
    <w:rsid w:val="037265A2"/>
    <w:rsid w:val="06B10866"/>
    <w:rsid w:val="08425706"/>
    <w:rsid w:val="086977A8"/>
    <w:rsid w:val="08F45B4E"/>
    <w:rsid w:val="099D5CF2"/>
    <w:rsid w:val="0A2345CA"/>
    <w:rsid w:val="0A2613F0"/>
    <w:rsid w:val="0BB70509"/>
    <w:rsid w:val="0BEB764E"/>
    <w:rsid w:val="0C016944"/>
    <w:rsid w:val="0C3D2D2E"/>
    <w:rsid w:val="0F821761"/>
    <w:rsid w:val="0F854F4A"/>
    <w:rsid w:val="0FBB4634"/>
    <w:rsid w:val="0FE326F1"/>
    <w:rsid w:val="1021734D"/>
    <w:rsid w:val="10AA0F55"/>
    <w:rsid w:val="11377A08"/>
    <w:rsid w:val="119C2FE8"/>
    <w:rsid w:val="13154E47"/>
    <w:rsid w:val="15726E75"/>
    <w:rsid w:val="166332B2"/>
    <w:rsid w:val="16A16AC6"/>
    <w:rsid w:val="16AD5891"/>
    <w:rsid w:val="180B375E"/>
    <w:rsid w:val="1CAA2FAA"/>
    <w:rsid w:val="1DBB7D9E"/>
    <w:rsid w:val="1FD95EA7"/>
    <w:rsid w:val="204473AD"/>
    <w:rsid w:val="207300E0"/>
    <w:rsid w:val="2254652E"/>
    <w:rsid w:val="237133DE"/>
    <w:rsid w:val="23A938F4"/>
    <w:rsid w:val="23CA469A"/>
    <w:rsid w:val="24CE0A60"/>
    <w:rsid w:val="256A2C89"/>
    <w:rsid w:val="260F5076"/>
    <w:rsid w:val="26CC79F7"/>
    <w:rsid w:val="27880517"/>
    <w:rsid w:val="295215E2"/>
    <w:rsid w:val="2A7313FF"/>
    <w:rsid w:val="2CFF4C5D"/>
    <w:rsid w:val="2D291822"/>
    <w:rsid w:val="2E892D00"/>
    <w:rsid w:val="30340C48"/>
    <w:rsid w:val="309C23C3"/>
    <w:rsid w:val="30A933B3"/>
    <w:rsid w:val="325248C9"/>
    <w:rsid w:val="3281549D"/>
    <w:rsid w:val="33387DE5"/>
    <w:rsid w:val="33D6201F"/>
    <w:rsid w:val="34F8104A"/>
    <w:rsid w:val="386659E5"/>
    <w:rsid w:val="38A62F12"/>
    <w:rsid w:val="38CC57C2"/>
    <w:rsid w:val="39DE0E2D"/>
    <w:rsid w:val="3A861A52"/>
    <w:rsid w:val="3AB86005"/>
    <w:rsid w:val="3B48177C"/>
    <w:rsid w:val="3C784911"/>
    <w:rsid w:val="3C7B0B77"/>
    <w:rsid w:val="3D760E4D"/>
    <w:rsid w:val="3DE22E9D"/>
    <w:rsid w:val="3DF70AFB"/>
    <w:rsid w:val="3E097B70"/>
    <w:rsid w:val="40472ABF"/>
    <w:rsid w:val="40ED38B4"/>
    <w:rsid w:val="414E5135"/>
    <w:rsid w:val="41C55E83"/>
    <w:rsid w:val="42785A91"/>
    <w:rsid w:val="43747A20"/>
    <w:rsid w:val="44817672"/>
    <w:rsid w:val="44D51C75"/>
    <w:rsid w:val="454638DC"/>
    <w:rsid w:val="47022FC7"/>
    <w:rsid w:val="48BF48DC"/>
    <w:rsid w:val="48F1758B"/>
    <w:rsid w:val="4A1634BE"/>
    <w:rsid w:val="4BDB6F6C"/>
    <w:rsid w:val="4BE071B6"/>
    <w:rsid w:val="4C46442B"/>
    <w:rsid w:val="4CD97EF6"/>
    <w:rsid w:val="4E0B7F7A"/>
    <w:rsid w:val="4EB73B57"/>
    <w:rsid w:val="4EC42EB7"/>
    <w:rsid w:val="4FC44A9A"/>
    <w:rsid w:val="4FEC7AE7"/>
    <w:rsid w:val="51447586"/>
    <w:rsid w:val="51CB0885"/>
    <w:rsid w:val="524068C2"/>
    <w:rsid w:val="5251073D"/>
    <w:rsid w:val="530C3601"/>
    <w:rsid w:val="530F5CF7"/>
    <w:rsid w:val="54755CE9"/>
    <w:rsid w:val="55190697"/>
    <w:rsid w:val="559C0ED7"/>
    <w:rsid w:val="560A3647"/>
    <w:rsid w:val="576529E5"/>
    <w:rsid w:val="58D37778"/>
    <w:rsid w:val="59D2203E"/>
    <w:rsid w:val="5A035F79"/>
    <w:rsid w:val="5A3F56F3"/>
    <w:rsid w:val="5B4D7CA3"/>
    <w:rsid w:val="5C9A53DA"/>
    <w:rsid w:val="5CB701AD"/>
    <w:rsid w:val="5D3F7965"/>
    <w:rsid w:val="5E897018"/>
    <w:rsid w:val="5FC64BC2"/>
    <w:rsid w:val="601342BF"/>
    <w:rsid w:val="60FA057B"/>
    <w:rsid w:val="61254722"/>
    <w:rsid w:val="623446A1"/>
    <w:rsid w:val="62D00B4D"/>
    <w:rsid w:val="650C0163"/>
    <w:rsid w:val="6511191F"/>
    <w:rsid w:val="655603BA"/>
    <w:rsid w:val="656B2697"/>
    <w:rsid w:val="65C94EFA"/>
    <w:rsid w:val="660C4D2A"/>
    <w:rsid w:val="66276FBD"/>
    <w:rsid w:val="670B7074"/>
    <w:rsid w:val="67605750"/>
    <w:rsid w:val="68300B9D"/>
    <w:rsid w:val="69B4631A"/>
    <w:rsid w:val="6A9778B1"/>
    <w:rsid w:val="6B5134BE"/>
    <w:rsid w:val="6B862AE7"/>
    <w:rsid w:val="6D333810"/>
    <w:rsid w:val="6D690BF1"/>
    <w:rsid w:val="6DCC788E"/>
    <w:rsid w:val="6F787401"/>
    <w:rsid w:val="6FE74436"/>
    <w:rsid w:val="70B442FE"/>
    <w:rsid w:val="70CC28D0"/>
    <w:rsid w:val="71615B1A"/>
    <w:rsid w:val="7211621F"/>
    <w:rsid w:val="7383179E"/>
    <w:rsid w:val="73E93CDC"/>
    <w:rsid w:val="75B206C4"/>
    <w:rsid w:val="76280618"/>
    <w:rsid w:val="76F3514D"/>
    <w:rsid w:val="772B2364"/>
    <w:rsid w:val="78F37E64"/>
    <w:rsid w:val="7A9D363A"/>
    <w:rsid w:val="7B9368B2"/>
    <w:rsid w:val="7BFE1D83"/>
    <w:rsid w:val="7CE513B2"/>
    <w:rsid w:val="7D8E7E6D"/>
    <w:rsid w:val="7DF625BC"/>
    <w:rsid w:val="7EDB471F"/>
    <w:rsid w:val="7FE3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0A816"/>
  <w15:docId w15:val="{404F21B6-5C5F-4830-987C-6B89D94A0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517</Characters>
  <Application>Microsoft Office Word</Application>
  <DocSecurity>0</DocSecurity>
  <Lines>47</Lines>
  <Paragraphs>48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 Xuefeng</cp:lastModifiedBy>
  <cp:revision>2</cp:revision>
  <dcterms:created xsi:type="dcterms:W3CDTF">2024-06-04T08:16:00Z</dcterms:created>
  <dcterms:modified xsi:type="dcterms:W3CDTF">2025-04-03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56CE6C41A6F4A5AB8473DBF6619A832_12</vt:lpwstr>
  </property>
  <property fmtid="{D5CDD505-2E9C-101B-9397-08002B2CF9AE}" pid="4" name="KSOTemplateDocerSaveRecord">
    <vt:lpwstr>eyJoZGlkIjoiZDA3ZDQwMmNiOWFlYzZjYTcwOWJiZGQ0YTA5ODBmZGUiLCJ1c2VySWQiOiI0MTMyMzYxMTAifQ==</vt:lpwstr>
  </property>
  <property fmtid="{D5CDD505-2E9C-101B-9397-08002B2CF9AE}" pid="5" name="GrammarlyDocumentId">
    <vt:lpwstr>079d733fa30bc2b31f27fb7d239674e4ccb6c3e56bb14ebb5c2ea9c0e299e8c5</vt:lpwstr>
  </property>
</Properties>
</file>